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D8D" w:rsidRPr="001A7CB7" w:rsidRDefault="00842691" w:rsidP="001A7CB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pplementary Table</w:t>
      </w:r>
      <w:r w:rsidR="00A6278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A6278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1A7CB7" w:rsidRPr="001A7CB7">
        <w:rPr>
          <w:rFonts w:ascii="Times New Roman" w:eastAsia="宋体" w:hAnsi="Times New Roman" w:cs="Times New Roman" w:hint="eastAsia"/>
          <w:sz w:val="24"/>
          <w:szCs w:val="24"/>
        </w:rPr>
        <w:t xml:space="preserve">The primer has been used for </w:t>
      </w:r>
      <w:proofErr w:type="spellStart"/>
      <w:r w:rsidR="001A7CB7" w:rsidRPr="001A7CB7">
        <w:rPr>
          <w:rFonts w:ascii="Times New Roman" w:eastAsia="宋体" w:hAnsi="Times New Roman" w:cs="Times New Roman" w:hint="eastAsia"/>
          <w:sz w:val="24"/>
          <w:szCs w:val="24"/>
        </w:rPr>
        <w:t>Realtime</w:t>
      </w:r>
      <w:proofErr w:type="spellEnd"/>
      <w:r w:rsidR="001A7CB7" w:rsidRPr="001A7CB7">
        <w:rPr>
          <w:rFonts w:ascii="Times New Roman" w:eastAsia="宋体" w:hAnsi="Times New Roman" w:cs="Times New Roman" w:hint="eastAsia"/>
          <w:sz w:val="24"/>
          <w:szCs w:val="24"/>
        </w:rPr>
        <w:t>-PCR.</w:t>
      </w:r>
      <w:bookmarkStart w:id="0" w:name="_GoBack"/>
      <w:bookmarkEnd w:id="0"/>
    </w:p>
    <w:tbl>
      <w:tblPr>
        <w:tblStyle w:val="-1"/>
        <w:tblpPr w:leftFromText="180" w:rightFromText="180" w:vertAnchor="text" w:horzAnchor="margin" w:tblpY="300"/>
        <w:tblW w:w="0" w:type="auto"/>
        <w:tblLook w:val="04A0" w:firstRow="1" w:lastRow="0" w:firstColumn="1" w:lastColumn="0" w:noHBand="0" w:noVBand="1"/>
      </w:tblPr>
      <w:tblGrid>
        <w:gridCol w:w="884"/>
        <w:gridCol w:w="3350"/>
        <w:gridCol w:w="3245"/>
        <w:gridCol w:w="1043"/>
      </w:tblGrid>
      <w:tr w:rsidR="00A62784" w:rsidRPr="00A62784" w:rsidTr="00A62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F95001" w:rsidP="002B660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A62784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62784">
              <w:rPr>
                <w:rFonts w:ascii="Times New Roman" w:hAnsi="Times New Roman" w:cs="Times New Roman"/>
                <w:color w:val="auto"/>
              </w:rPr>
              <w:t>Forward primer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62784">
              <w:rPr>
                <w:rFonts w:ascii="Times New Roman" w:hAnsi="Times New Roman" w:cs="Times New Roman"/>
                <w:color w:val="auto"/>
              </w:rPr>
              <w:t>Reverse primer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F95001" w:rsidP="002B6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62784">
              <w:rPr>
                <w:rFonts w:ascii="Times New Roman" w:hAnsi="Times New Roman" w:cs="Times New Roman"/>
                <w:color w:val="auto"/>
              </w:rPr>
              <w:t>products size (</w:t>
            </w:r>
            <w:proofErr w:type="spellStart"/>
            <w:r w:rsidRPr="00A62784">
              <w:rPr>
                <w:rFonts w:ascii="Times New Roman" w:hAnsi="Times New Roman" w:cs="Times New Roman"/>
                <w:color w:val="auto"/>
              </w:rPr>
              <w:t>bp</w:t>
            </w:r>
            <w:proofErr w:type="spellEnd"/>
            <w:r w:rsidRPr="00A62784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62784" w:rsidRPr="00A62784" w:rsidTr="00A62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842691" w:rsidP="00DD3050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R</w:t>
            </w:r>
            <w:r w:rsidR="00DD3050"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UNX</w:t>
            </w: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2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842691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CTACTATGGCACTTCGTC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842691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TCCATCAGCGTCAACAC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84269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64</w:t>
            </w:r>
          </w:p>
        </w:tc>
      </w:tr>
      <w:tr w:rsidR="00A62784" w:rsidRPr="00A62784" w:rsidTr="00A6278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842691" w:rsidP="00DD3050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M</w:t>
            </w:r>
            <w:r w:rsidR="00DD3050"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SX</w:t>
            </w: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2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CCAGCCTGCCCTTCA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CGCCGCTCCATCTTC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DD3050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19</w:t>
            </w:r>
          </w:p>
        </w:tc>
      </w:tr>
      <w:tr w:rsidR="00A62784" w:rsidRPr="00A62784" w:rsidTr="00A62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842691" w:rsidP="00DD3050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S</w:t>
            </w:r>
            <w:r w:rsidR="00DD3050"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OX</w:t>
            </w: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9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842691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TGCTCAAAGGCTACGACTG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842691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CGGCTGGTACTTGTAATCC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84269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95</w:t>
            </w:r>
          </w:p>
        </w:tc>
      </w:tr>
      <w:tr w:rsidR="00A62784" w:rsidRPr="00A62784" w:rsidTr="00A6278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842691" w:rsidP="00842691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BMP2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ACGAGGTCCTGAGCG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TGAGTGCCTGCGATA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F95001" w:rsidP="00DD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  <w:r w:rsidR="00DD3050"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</w:tr>
      <w:tr w:rsidR="00A62784" w:rsidRPr="00A62784" w:rsidTr="00A62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842691" w:rsidP="00842691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BMP4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CATCCCTGAGAACGAG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AGTCTGATGGAGGTGAG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DD3050" w:rsidP="002B6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99</w:t>
            </w:r>
          </w:p>
        </w:tc>
      </w:tr>
      <w:tr w:rsidR="00A62784" w:rsidRPr="00A62784" w:rsidTr="00A6278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noWrap/>
            <w:hideMark/>
          </w:tcPr>
          <w:p w:rsidR="00F95001" w:rsidRPr="00A62784" w:rsidRDefault="00F95001" w:rsidP="00842691">
            <w:pPr>
              <w:jc w:val="center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β-actin</w:t>
            </w:r>
          </w:p>
        </w:tc>
        <w:tc>
          <w:tcPr>
            <w:tcW w:w="3350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TGGACATCCGCAAAG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3245" w:type="dxa"/>
            <w:noWrap/>
            <w:hideMark/>
          </w:tcPr>
          <w:p w:rsidR="00F95001" w:rsidRPr="00A62784" w:rsidRDefault="00F95001" w:rsidP="002B6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="00DD3050"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GAAGGTGGACAGCGA</w:t>
            </w:r>
            <w:r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'</w:t>
            </w:r>
          </w:p>
        </w:tc>
        <w:tc>
          <w:tcPr>
            <w:tcW w:w="1043" w:type="dxa"/>
            <w:noWrap/>
            <w:hideMark/>
          </w:tcPr>
          <w:p w:rsidR="00F95001" w:rsidRPr="00A62784" w:rsidRDefault="00F95001" w:rsidP="00DD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627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DD3050" w:rsidRPr="00A6278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1</w:t>
            </w:r>
          </w:p>
        </w:tc>
      </w:tr>
    </w:tbl>
    <w:p w:rsidR="00F95001" w:rsidRDefault="00F95001"/>
    <w:p w:rsidR="00F95001" w:rsidRDefault="00F95001"/>
    <w:sectPr w:rsidR="00F95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8C0" w:rsidRDefault="005808C0" w:rsidP="001A7CB7">
      <w:r>
        <w:separator/>
      </w:r>
    </w:p>
  </w:endnote>
  <w:endnote w:type="continuationSeparator" w:id="0">
    <w:p w:rsidR="005808C0" w:rsidRDefault="005808C0" w:rsidP="001A7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8C0" w:rsidRDefault="005808C0" w:rsidP="001A7CB7">
      <w:r>
        <w:separator/>
      </w:r>
    </w:p>
  </w:footnote>
  <w:footnote w:type="continuationSeparator" w:id="0">
    <w:p w:rsidR="005808C0" w:rsidRDefault="005808C0" w:rsidP="001A7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001"/>
    <w:rsid w:val="001A2B4A"/>
    <w:rsid w:val="001A7CB7"/>
    <w:rsid w:val="0030066B"/>
    <w:rsid w:val="004037C5"/>
    <w:rsid w:val="005808C0"/>
    <w:rsid w:val="00622F2E"/>
    <w:rsid w:val="00823D0E"/>
    <w:rsid w:val="00842691"/>
    <w:rsid w:val="008C09C3"/>
    <w:rsid w:val="00A62784"/>
    <w:rsid w:val="00B74D8D"/>
    <w:rsid w:val="00C41A87"/>
    <w:rsid w:val="00CC35A7"/>
    <w:rsid w:val="00DC1A1F"/>
    <w:rsid w:val="00DD3050"/>
    <w:rsid w:val="00F9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A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A7C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A7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A7CB7"/>
    <w:rPr>
      <w:sz w:val="18"/>
      <w:szCs w:val="18"/>
    </w:rPr>
  </w:style>
  <w:style w:type="table" w:styleId="-1">
    <w:name w:val="Light Shading Accent 1"/>
    <w:basedOn w:val="a1"/>
    <w:uiPriority w:val="60"/>
    <w:rsid w:val="00A6278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A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A7C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A7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A7CB7"/>
    <w:rPr>
      <w:sz w:val="18"/>
      <w:szCs w:val="18"/>
    </w:rPr>
  </w:style>
  <w:style w:type="table" w:styleId="-1">
    <w:name w:val="Light Shading Accent 1"/>
    <w:basedOn w:val="a1"/>
    <w:uiPriority w:val="60"/>
    <w:rsid w:val="00A6278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6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k</dc:creator>
  <cp:lastModifiedBy>ykk</cp:lastModifiedBy>
  <cp:revision>2</cp:revision>
  <dcterms:created xsi:type="dcterms:W3CDTF">2016-02-18T11:24:00Z</dcterms:created>
  <dcterms:modified xsi:type="dcterms:W3CDTF">2016-02-18T11:24:00Z</dcterms:modified>
</cp:coreProperties>
</file>